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312B8" w14:textId="0800E609" w:rsidR="003364F4" w:rsidRDefault="003364F4" w:rsidP="003364F4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 xml:space="preserve">Additional </w:t>
      </w:r>
      <w:r w:rsidR="00B2084B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F</w:t>
      </w:r>
      <w:r w:rsidRPr="00606686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 xml:space="preserve">ile </w:t>
      </w:r>
      <w:r w:rsidR="00B2084B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2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:</w:t>
      </w:r>
      <w:r w:rsidRPr="0062254E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Research methodology.</w:t>
      </w:r>
    </w:p>
    <w:p w14:paraId="79A1CE98" w14:textId="3774711F" w:rsidR="003364F4" w:rsidRDefault="003364F4" w:rsidP="003364F4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</w:pPr>
      <w:r w:rsidRPr="003A0271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Late effects of cancer</w:t>
      </w:r>
      <w:r w:rsidR="00D2726D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 xml:space="preserve"> </w:t>
      </w:r>
      <w:r w:rsidRPr="003A0271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(treatment) and work ability: guidance by managers and professionals.</w:t>
      </w:r>
    </w:p>
    <w:p w14:paraId="281B4804" w14:textId="46D13F19" w:rsidR="00FA7C8A" w:rsidRPr="003364F4" w:rsidRDefault="00A33192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04C020DB" wp14:editId="0730F79A">
                <wp:simplePos x="0" y="0"/>
                <wp:positionH relativeFrom="column">
                  <wp:posOffset>3324225</wp:posOffset>
                </wp:positionH>
                <wp:positionV relativeFrom="paragraph">
                  <wp:posOffset>67310</wp:posOffset>
                </wp:positionV>
                <wp:extent cx="2867025" cy="2266950"/>
                <wp:effectExtent l="0" t="0" r="28575" b="19050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7025" cy="22669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131A4D" w14:textId="2968B1A5" w:rsidR="00A3533D" w:rsidRDefault="00124E43" w:rsidP="00A3533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PLANNING DATA COLLECTION</w:t>
                            </w:r>
                          </w:p>
                          <w:p w14:paraId="00702251" w14:textId="77777777" w:rsidR="00415B27" w:rsidRPr="00415B27" w:rsidRDefault="006F307A" w:rsidP="007A1BF0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415B2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Recruitment of interviewees according to guidelines </w:t>
                            </w:r>
                            <w:r w:rsidR="00C812B1" w:rsidRPr="00415B2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e</w:t>
                            </w:r>
                            <w:r w:rsidRPr="00415B2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thics committee</w:t>
                            </w:r>
                            <w:r w:rsidR="001D7CFA" w:rsidRPr="00415B2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.</w:t>
                            </w:r>
                          </w:p>
                          <w:p w14:paraId="678E221C" w14:textId="623FB3AF" w:rsidR="00BD2A16" w:rsidRPr="00612F07" w:rsidRDefault="00415B27" w:rsidP="00384CD6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In case of a</w:t>
                            </w:r>
                            <w:r w:rsidR="00AF259F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D578D9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positive </w:t>
                            </w:r>
                            <w:r w:rsidR="00AF259F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response: return mail with more general information and attached information letter and informed consent statement. Request to send a reply to make an appointment if </w:t>
                            </w:r>
                            <w:r w:rsidR="00281958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interested</w:t>
                            </w:r>
                            <w:r w:rsidR="00AF259F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.</w:t>
                            </w:r>
                            <w:r w:rsidR="001D7CFA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CE4755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If so, an </w:t>
                            </w:r>
                            <w:r w:rsidR="00612F07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ppointment was made. If not interested</w:t>
                            </w:r>
                            <w:r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: </w:t>
                            </w:r>
                            <w:r w:rsidR="001D7CFA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 thank you.</w:t>
                            </w:r>
                            <w:r w:rsid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704F83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In</w:t>
                            </w:r>
                            <w:r w:rsid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the</w:t>
                            </w:r>
                            <w:r w:rsidR="00704F83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case of n</w:t>
                            </w:r>
                            <w:r w:rsidR="00BD2A16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o reaction</w:t>
                            </w:r>
                            <w:r w:rsidR="00704F83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: </w:t>
                            </w:r>
                            <w:r w:rsidR="00BD2A16" w:rsidRPr="00612F0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one reminder after 1 or 2 month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C020DB" id="Rectangle: Rounded Corners 6" o:spid="_x0000_s1026" style="position:absolute;margin-left:261.75pt;margin-top:5.3pt;width:225.75pt;height:178.5pt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YbLdQIAADgFAAAOAAAAZHJzL2Uyb0RvYy54bWysVN9P2zAQfp+0/8Hy+0ibQYGIFFVFTJMQ&#10;IGDi2XXsNprj885uk+6v39lJA2JIm6a9OL7c7+++88Vl1xi2U+hrsCWfHk04U1ZCVdt1yb89XX86&#10;48wHYSthwKqS75Xnl/OPHy5aV6gcNmAqhYyCWF+0ruSbEFyRZV5uVCP8EThlSakBGxFIxHVWoWgp&#10;emOyfDKZZS1g5RCk8p7+XvVKPk/xtVYy3GntVWCm5FRbSCemcxXPbH4hijUKt6nlUIb4hyoaUVtK&#10;Ooa6EkGwLda/hWpqieBBhyMJTQZa11KlHqib6eRNN48b4VTqhcDxboTJ/7+w8nZ3j6yuSj7jzIqG&#10;RvRAoAm7NqpgD7C1larYEtDSjNks4tU6X5Dbo7vHQfJ0jc13Gpv4pbZYlzDejxirLjBJP/Oz2ekk&#10;P+FMki7PZ7PzkzSF7MXdoQ9fFDQsXkqOsYhYVAJY7G58oLxkf7AjIdbUV5FuYW9ULMTYB6WpO8o7&#10;Td6JV2ppkO0EMUJIqWz4HLuieMk6uunamNEx/7PjYB9dVeLc6PwXWUePlBlsGJ2b2gK+l736Ph1K&#10;1r39AYG+7whB6FbdMJ0VVHuaMUJPfu/kdU3A3ggf7gUS22kvaIPDHR3aQFtyGG6cbQB/vvc/2hMJ&#10;SctZS9tTcv9jK1BxZr5aouf59Pg4rlsSjk9OcxLwtWb1WmO3zRJoHFN6K5xM12gfzOGqEZpnWvRF&#10;zEoqYSXlLrkMeBCWod9qeiqkWiySGa2YE+HGPjp5IEDkzFP3LNAN7ApEzFs4bJoo3vCrt42jsbDY&#10;BtB1Il+EuMd1gJ7WM3FoeEri/r+Wk9XLgzf/BQAA//8DAFBLAwQUAAYACAAAACEAr7FZk94AAAAK&#10;AQAADwAAAGRycy9kb3ducmV2LnhtbEyPwU7DMBBE70j8g7VI3KhN26QQ4lQQCRBHChLi5sRLEtVe&#10;R7Hbhr9nOcFxNU+zb8rt7J044hSHQBquFwoEUhvsQJ2G97fHqxsQMRmyxgVCDd8YYVudn5WmsOFE&#10;r3jcpU5wCcXCaOhTGgspY9ujN3ERRiTOvsLkTeJz6qSdzInLvZNLpXLpzUD8oTcj1j22+93Ba9hn&#10;Zu2ePrNZ0cNL+mjWVPv6WevLi/n+DkTCOf3B8KvP6lCxUxMOZKNwGrLlKmOUA5WDYOB2k/G4RsMq&#10;3+Qgq1L+n1D9AAAA//8DAFBLAQItABQABgAIAAAAIQC2gziS/gAAAOEBAAATAAAAAAAAAAAAAAAA&#10;AAAAAABbQ29udGVudF9UeXBlc10ueG1sUEsBAi0AFAAGAAgAAAAhADj9If/WAAAAlAEAAAsAAAAA&#10;AAAAAAAAAAAALwEAAF9yZWxzLy5yZWxzUEsBAi0AFAAGAAgAAAAhAF1Vhst1AgAAOAUAAA4AAAAA&#10;AAAAAAAAAAAALgIAAGRycy9lMm9Eb2MueG1sUEsBAi0AFAAGAAgAAAAhAK+xWZPeAAAACgEAAA8A&#10;AAAAAAAAAAAAAAAAzwQAAGRycy9kb3ducmV2LnhtbFBLBQYAAAAABAAEAPMAAADa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74131A4D" w14:textId="2968B1A5" w:rsidR="00A3533D" w:rsidRDefault="00124E43" w:rsidP="00A3533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PLANNING DATA COLLECTION</w:t>
                      </w:r>
                    </w:p>
                    <w:p w14:paraId="00702251" w14:textId="77777777" w:rsidR="00415B27" w:rsidRPr="00415B27" w:rsidRDefault="006F307A" w:rsidP="007A1BF0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 w:rsidRPr="00415B2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Recruitment of interviewees according to guidelines </w:t>
                      </w:r>
                      <w:r w:rsidR="00C812B1" w:rsidRPr="00415B2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e</w:t>
                      </w:r>
                      <w:r w:rsidRPr="00415B2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thics committee</w:t>
                      </w:r>
                      <w:r w:rsidR="001D7CFA" w:rsidRPr="00415B2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.</w:t>
                      </w:r>
                    </w:p>
                    <w:p w14:paraId="678E221C" w14:textId="623FB3AF" w:rsidR="00BD2A16" w:rsidRPr="00612F07" w:rsidRDefault="00415B27" w:rsidP="00384CD6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In case of a</w:t>
                      </w:r>
                      <w:r w:rsidR="00AF259F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D578D9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positive </w:t>
                      </w:r>
                      <w:r w:rsidR="00AF259F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response: return mail with more general information and attached information letter and informed consent statement. Request to send a reply to make an appointment if </w:t>
                      </w:r>
                      <w:r w:rsidR="00281958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interested</w:t>
                      </w:r>
                      <w:r w:rsidR="00AF259F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.</w:t>
                      </w:r>
                      <w:r w:rsidR="001D7CFA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CE4755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If so, an </w:t>
                      </w:r>
                      <w:r w:rsidR="00612F07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appointment was made. If not interested</w:t>
                      </w:r>
                      <w:r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: </w:t>
                      </w:r>
                      <w:r w:rsidR="001D7CFA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a thank you.</w:t>
                      </w:r>
                      <w:r w:rsid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704F83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In</w:t>
                      </w:r>
                      <w:r w:rsid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the</w:t>
                      </w:r>
                      <w:r w:rsidR="00704F83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case of n</w:t>
                      </w:r>
                      <w:r w:rsidR="00BD2A16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o reaction</w:t>
                      </w:r>
                      <w:r w:rsidR="00704F83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: </w:t>
                      </w:r>
                      <w:r w:rsidR="00BD2A16" w:rsidRPr="00612F0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one reminder after 1 or 2 months.</w:t>
                      </w:r>
                    </w:p>
                  </w:txbxContent>
                </v:textbox>
              </v:roundrect>
            </w:pict>
          </mc:Fallback>
        </mc:AlternateContent>
      </w:r>
      <w:r w:rsidR="00A32FF7">
        <w:rPr>
          <w:noProof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768D99E0" wp14:editId="506F1F3C">
                <wp:simplePos x="0" y="0"/>
                <wp:positionH relativeFrom="column">
                  <wp:posOffset>0</wp:posOffset>
                </wp:positionH>
                <wp:positionV relativeFrom="paragraph">
                  <wp:posOffset>90170</wp:posOffset>
                </wp:positionV>
                <wp:extent cx="2990850" cy="1571625"/>
                <wp:effectExtent l="0" t="0" r="19050" b="28575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0850" cy="157162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D7F33C" w14:textId="77777777" w:rsidR="00556DC7" w:rsidRDefault="00556DC7" w:rsidP="00556DC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PREPARATION INTERVIEW GUIDE</w:t>
                            </w:r>
                          </w:p>
                          <w:p w14:paraId="039B2DDA" w14:textId="37D6F6B1" w:rsidR="00556DC7" w:rsidRDefault="00556DC7" w:rsidP="00556DC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83CC4">
                              <w:rPr>
                                <w:sz w:val="18"/>
                                <w:szCs w:val="18"/>
                                <w:lang w:val="en-US"/>
                              </w:rPr>
                              <w:t>Determine and discuss thoroughly the aim of the project and interviews</w:t>
                            </w:r>
                            <w:r w:rsidR="004C7929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all three authors)</w:t>
                            </w:r>
                            <w:r w:rsidR="00A31E09">
                              <w:rPr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4B5C2702" w14:textId="7CBE2A5B" w:rsidR="00DA2086" w:rsidRDefault="00DA2086" w:rsidP="00556DC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Prepare interview topics </w:t>
                            </w:r>
                            <w:r w:rsidR="009372E4">
                              <w:rPr>
                                <w:sz w:val="18"/>
                                <w:szCs w:val="18"/>
                                <w:lang w:val="en-US"/>
                              </w:rPr>
                              <w:t>(using literature).</w:t>
                            </w:r>
                          </w:p>
                          <w:p w14:paraId="57314E75" w14:textId="385F0731" w:rsidR="00990EBA" w:rsidRPr="00990EBA" w:rsidRDefault="00990EBA" w:rsidP="00990EB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90EBA">
                              <w:rPr>
                                <w:sz w:val="18"/>
                                <w:szCs w:val="18"/>
                                <w:lang w:val="en-US"/>
                              </w:rPr>
                              <w:t>Intensive involvement of the research trainees.</w:t>
                            </w:r>
                          </w:p>
                          <w:p w14:paraId="733AAAC8" w14:textId="4F151335" w:rsidR="00556DC7" w:rsidRDefault="00990EBA" w:rsidP="006D4D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 w:rsidR="00D32393" w:rsidRPr="000A52A2">
                              <w:rPr>
                                <w:sz w:val="18"/>
                                <w:szCs w:val="18"/>
                                <w:lang w:val="en-US"/>
                              </w:rPr>
                              <w:t>ilot interview</w:t>
                            </w:r>
                            <w:r w:rsidR="00A31E09">
                              <w:rPr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4B5EB679" w14:textId="556CFEAB" w:rsidR="000A52A2" w:rsidRPr="000A52A2" w:rsidRDefault="000A52A2" w:rsidP="006D4D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djustments interview guid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8D99E0" id="Rectangle: Rounded Corners 7" o:spid="_x0000_s1027" style="position:absolute;margin-left:0;margin-top:7.1pt;width:235.5pt;height:123.75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1HndQIAAD8FAAAOAAAAZHJzL2Uyb0RvYy54bWysVF9P2zAQf5+072D5faTpKIWIFFVFTJMQ&#10;VMDEs+vYbTTH553dpt2n39lJA2JIm6a92He+/3e/8+XVvjFsp9DXYEuen4w4U1ZCVdt1yb893Xw6&#10;58wHYSthwKqSH5TnV7OPHy5bV6gxbMBUChk5sb5oXck3Ibgiy7zcqEb4E3DKklADNiIQi+usQtGS&#10;98Zk49HoLGsBK4cglff0et0J+Sz511rJcK+1V4GZklNuIZ2YzlU8s9mlKNYo3KaWfRriH7JoRG0p&#10;6ODqWgTBtlj/5qqpJYIHHU4kNBloXUuVaqBq8tGbah43wqlUCzXHu6FN/v+5lXe7JbK6KvmUMysa&#10;GtEDNU3YtVEFe4CtrVTFFoCWZsymsV+t8wWZPbol9pwnMha/19jEm8pi+9Tjw9BjtQ9M0uP44mJ0&#10;PqFRSJLlk2l+Np5Er9mLuUMfvihoWCRKjjGJmFRqsNjd+tDpH/XIOObUZZGocDAqJmLsg9JUHcXN&#10;k3XClVoYZDtBiBBSKhs+9/GTdjTTtTGD4fjPhr1+NFUJc4PxX0QdLFJksGEwbmoL+F706nvep6w7&#10;/WMHurpjC8J+tU9jTZrxZQXVgUaN0O2Ad/Kmpv7eCh+WAgn0NBNa5HBPhzbQlhx6irMN4M/33qM+&#10;YZGknLW0RCX3P7YCFWfmqyWUXuSnp3HrEnM6mY6JwdeS1WuJ3TYLoKnk9GU4mcioH8yR1AjNM+37&#10;PEYlkbCSYpdcBjwyi9AtN/0YUs3nSY02zYlwax+dPOIgQudp/yzQ9SALhM87OC6cKN7ArNONE7Iw&#10;3wbQdcLgS1/7CdCWJij3P0r8Bl7zSevl35v9AgAA//8DAFBLAwQUAAYACAAAACEAnOXKhtsAAAAH&#10;AQAADwAAAGRycy9kb3ducmV2LnhtbEyPQUvDQBCF74L/YRnBm90kpK3EbIoGVDxaBfE2yY5JaHY2&#10;ZLdt/PeOJz2+94b3vil3ixvVieYweDaQrhJQxK23A3cG3t8eb25BhYhscfRMBr4pwK66vCixsP7M&#10;r3Tax05JCYcCDfQxToXWoe3JYVj5iViyLz87jCLnTtsZz1LuRp0lyUY7HFgWepyo7qk97I/OwGGN&#10;+fj0uV4SfniJH03Otaufjbm+Wu7vQEVa4t8x/OILOlTC1Pgj26BGA/JIFDfPQEmab1MxGgPZJt2C&#10;rkr9n7/6AQAA//8DAFBLAQItABQABgAIAAAAIQC2gziS/gAAAOEBAAATAAAAAAAAAAAAAAAAAAAA&#10;AABbQ29udGVudF9UeXBlc10ueG1sUEsBAi0AFAAGAAgAAAAhADj9If/WAAAAlAEAAAsAAAAAAAAA&#10;AAAAAAAALwEAAF9yZWxzLy5yZWxzUEsBAi0AFAAGAAgAAAAhAIlvUed1AgAAPwUAAA4AAAAAAAAA&#10;AAAAAAAALgIAAGRycy9lMm9Eb2MueG1sUEsBAi0AFAAGAAgAAAAhAJzlyobbAAAABwEAAA8AAAAA&#10;AAAAAAAAAAAAzwQAAGRycy9kb3ducmV2LnhtbFBLBQYAAAAABAAEAPMAAADX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7CD7F33C" w14:textId="77777777" w:rsidR="00556DC7" w:rsidRDefault="00556DC7" w:rsidP="00556DC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PREPARATION INTERVIEW GUIDE</w:t>
                      </w:r>
                    </w:p>
                    <w:p w14:paraId="039B2DDA" w14:textId="37D6F6B1" w:rsidR="00556DC7" w:rsidRDefault="00556DC7" w:rsidP="00556DC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283CC4">
                        <w:rPr>
                          <w:sz w:val="18"/>
                          <w:szCs w:val="18"/>
                          <w:lang w:val="en-US"/>
                        </w:rPr>
                        <w:t>Determine and discuss thoroughly the aim of the project and interviews</w:t>
                      </w:r>
                      <w:r w:rsidR="004C7929">
                        <w:rPr>
                          <w:sz w:val="18"/>
                          <w:szCs w:val="18"/>
                          <w:lang w:val="en-US"/>
                        </w:rPr>
                        <w:t xml:space="preserve"> (all three authors)</w:t>
                      </w:r>
                      <w:r w:rsidR="00A31E09">
                        <w:rPr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4B5C2702" w14:textId="7CBE2A5B" w:rsidR="00DA2086" w:rsidRDefault="00DA2086" w:rsidP="00556DC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Prepare interview topics </w:t>
                      </w:r>
                      <w:r w:rsidR="009372E4">
                        <w:rPr>
                          <w:sz w:val="18"/>
                          <w:szCs w:val="18"/>
                          <w:lang w:val="en-US"/>
                        </w:rPr>
                        <w:t>(using literature).</w:t>
                      </w:r>
                    </w:p>
                    <w:p w14:paraId="57314E75" w14:textId="385F0731" w:rsidR="00990EBA" w:rsidRPr="00990EBA" w:rsidRDefault="00990EBA" w:rsidP="00990EB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990EBA">
                        <w:rPr>
                          <w:sz w:val="18"/>
                          <w:szCs w:val="18"/>
                          <w:lang w:val="en-US"/>
                        </w:rPr>
                        <w:t>Intensive involvement of the research trainees.</w:t>
                      </w:r>
                    </w:p>
                    <w:p w14:paraId="733AAAC8" w14:textId="4F151335" w:rsidR="00556DC7" w:rsidRDefault="00990EBA" w:rsidP="006D4D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P</w:t>
                      </w:r>
                      <w:r w:rsidR="00D32393" w:rsidRPr="000A52A2">
                        <w:rPr>
                          <w:sz w:val="18"/>
                          <w:szCs w:val="18"/>
                          <w:lang w:val="en-US"/>
                        </w:rPr>
                        <w:t>ilot interview</w:t>
                      </w:r>
                      <w:r w:rsidR="00A31E09">
                        <w:rPr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4B5EB679" w14:textId="556CFEAB" w:rsidR="000A52A2" w:rsidRPr="000A52A2" w:rsidRDefault="000A52A2" w:rsidP="006D4D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Adjustments interview guide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4D90451" w14:textId="7E2F9406" w:rsidR="00B9176F" w:rsidRDefault="00804004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7E7ACCD" wp14:editId="05F916E3">
                <wp:simplePos x="0" y="0"/>
                <wp:positionH relativeFrom="column">
                  <wp:posOffset>3514725</wp:posOffset>
                </wp:positionH>
                <wp:positionV relativeFrom="paragraph">
                  <wp:posOffset>6811010</wp:posOffset>
                </wp:positionV>
                <wp:extent cx="2676525" cy="1524000"/>
                <wp:effectExtent l="0" t="0" r="28575" b="19050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6525" cy="15240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AF5CD4" w14:textId="75D14AF0" w:rsidR="00A83B79" w:rsidRPr="00DC01F2" w:rsidRDefault="00DC01F2" w:rsidP="00DC01F2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C01F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DATA</w:t>
                            </w:r>
                            <w:r w:rsidR="0080400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ANALYS</w:t>
                            </w:r>
                            <w:r w:rsidR="001C3C4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IS</w:t>
                            </w:r>
                          </w:p>
                          <w:p w14:paraId="015B6C7B" w14:textId="1FD49DF9" w:rsidR="00694402" w:rsidRDefault="00694402" w:rsidP="00694402">
                            <w:pPr>
                              <w:pStyle w:val="HTMLPreformatted"/>
                              <w:numPr>
                                <w:ilvl w:val="0"/>
                                <w:numId w:val="4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Extract data from MAX</w:t>
                            </w:r>
                            <w:r w:rsidR="00EA5375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Q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DA using </w:t>
                            </w:r>
                            <w:r w:rsidR="00EA5375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the 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codes.</w:t>
                            </w:r>
                          </w:p>
                          <w:p w14:paraId="2B5D5C4A" w14:textId="1706A65C" w:rsidR="00694402" w:rsidRDefault="00694402" w:rsidP="00694402">
                            <w:pPr>
                              <w:pStyle w:val="HTMLPreformatted"/>
                              <w:numPr>
                                <w:ilvl w:val="0"/>
                                <w:numId w:val="4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Record frequencies of used codes, and </w:t>
                            </w:r>
                            <w:r w:rsidR="00022D8D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the relevant</w:t>
                            </w:r>
                            <w:r w:rsidR="00EA5375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text</w:t>
                            </w:r>
                            <w:r w:rsidR="00EA5375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s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by occupational role of the interviewee.</w:t>
                            </w:r>
                          </w:p>
                          <w:p w14:paraId="26D91AC4" w14:textId="3466920B" w:rsidR="00DC01F2" w:rsidRPr="00AA0B9C" w:rsidRDefault="00AA0B9C" w:rsidP="0097322E">
                            <w:pPr>
                              <w:pStyle w:val="HTMLPreformatted"/>
                              <w:numPr>
                                <w:ilvl w:val="0"/>
                                <w:numId w:val="4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A0B9C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Report resul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E7ACCD" id="Rectangle: Rounded Corners 11" o:spid="_x0000_s1028" style="position:absolute;margin-left:276.75pt;margin-top:536.3pt;width:210.75pt;height:120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dogegIAAEEFAAAOAAAAZHJzL2Uyb0RvYy54bWysVN9P2zAQfp+0/8Hy+0ibtbBFpKgqYpqE&#10;AAETz65jt9Ecn3d2m3R//c5OUhBD2jTtxfHlfn/3nc8vusawvUJfgy359GTCmbISqtpuSv7t8erD&#10;J858ELYSBqwq+UF5frF4/+68dYXKYQumUsgoiPVF60q+DcEVWeblVjXCn4BTlpQasBGBRNxkFYqW&#10;ojcmyyeT06wFrByCVN7T38teyRcpvtZKhlutvQrMlJxqC+nEdK7jmS3ORbFB4ba1HMoQ/1BFI2pL&#10;SY+hLkUQbIf1b6GaWiJ40OFEQpOB1rVUqQfqZjp51c3DVjiVeiFwvDvC5P9fWHmzv0NWVzS7KWdW&#10;NDSje0JN2I1RBbuHna1UxVaAlobMyIgQa50vyPHB3eEgebrG9juNTfxSY6xLKB+OKKsuMEk/89Oz&#10;03k+50ySbjrPZ5NJmkP27O7Qhy8KGhYvJcdYRawqQSz21z5QXrIf7UiINfVVpFs4GBULMfZeaeqP&#10;8k6Td2KWWhlke0GcEFIqGz7Griheso5uujbm6Jj/2XGwj64qse7o/BdZjx4pM9hwdG5qC/hW9up7&#10;GgSVrHv7EYG+7whB6NZdGmw+jmwN1YGGjdBvgXfyqiZ8r4UPdwKJ9rQgtMrhlg5toC05DDfOtoA/&#10;3/of7YmNpOWspTUquf+xE6g4M18t8fTzdDaLe5eE2fwsJwFfatYvNXbXrICmQlSk6tI12gczXjVC&#10;80Qbv4xZSSWspNwllwFHYRX69aY3Q6rlMpnRrjkRru2DkyMPInUeuyeBbiBZIH7ewLhyonhFs942&#10;TsjCchdA14mDEeke12ECtKeJSsObEh+Cl3Kyen75Fr8AAAD//wMAUEsDBBQABgAIAAAAIQAXiT0Y&#10;4AAAAA0BAAAPAAAAZHJzL2Rvd25yZXYueG1sTI/NTsMwEITvSLyDtUjcqN0ftxDiVBAJUI8UJMRt&#10;k5gkqr2OYrcNb89yguPOfJqdybeTd+Jkx9gHMjCfKRCW6tD01Bp4f3u6uQURE1KDLpA18G0jbIvL&#10;ixyzJpzp1Z72qRUcQjFDA11KQyZlrDvrMc7CYIm9rzB6THyOrWxGPHO4d3Kh1Fp67Ik/dDjYsrP1&#10;YX/0Bg4aV+75U0+KHnfpo1pR6csXY66vpod7EMlO6Q+G3/pcHQruVIUjNVE4A1ovNaNsqM1iDYKR&#10;u43meRVLyzlLssjl/xXFDwAAAP//AwBQSwECLQAUAAYACAAAACEAtoM4kv4AAADhAQAAEwAAAAAA&#10;AAAAAAAAAAAAAAAAW0NvbnRlbnRfVHlwZXNdLnhtbFBLAQItABQABgAIAAAAIQA4/SH/1gAAAJQB&#10;AAALAAAAAAAAAAAAAAAAAC8BAABfcmVscy8ucmVsc1BLAQItABQABgAIAAAAIQCG3dogegIAAEEF&#10;AAAOAAAAAAAAAAAAAAAAAC4CAABkcnMvZTJvRG9jLnhtbFBLAQItABQABgAIAAAAIQAXiT0Y4AAA&#10;AA0BAAAPAAAAAAAAAAAAAAAAANQEAABkcnMvZG93bnJldi54bWxQSwUGAAAAAAQABADzAAAA4QUA&#10;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50AF5CD4" w14:textId="75D14AF0" w:rsidR="00A83B79" w:rsidRPr="00DC01F2" w:rsidRDefault="00DC01F2" w:rsidP="00DC01F2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DC01F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DATA</w:t>
                      </w:r>
                      <w:r w:rsidR="0080400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ANALYS</w:t>
                      </w:r>
                      <w:r w:rsidR="001C3C4B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IS</w:t>
                      </w:r>
                    </w:p>
                    <w:p w14:paraId="015B6C7B" w14:textId="1FD49DF9" w:rsidR="00694402" w:rsidRDefault="00694402" w:rsidP="00694402">
                      <w:pPr>
                        <w:pStyle w:val="HTMLPreformatted"/>
                        <w:numPr>
                          <w:ilvl w:val="0"/>
                          <w:numId w:val="4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Extract data from MAX</w:t>
                      </w:r>
                      <w:r w:rsidR="00EA5375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Q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DA using </w:t>
                      </w:r>
                      <w:r w:rsidR="00EA5375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the 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codes.</w:t>
                      </w:r>
                    </w:p>
                    <w:p w14:paraId="2B5D5C4A" w14:textId="1706A65C" w:rsidR="00694402" w:rsidRDefault="00694402" w:rsidP="00694402">
                      <w:pPr>
                        <w:pStyle w:val="HTMLPreformatted"/>
                        <w:numPr>
                          <w:ilvl w:val="0"/>
                          <w:numId w:val="4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Record frequencies of used codes, and </w:t>
                      </w:r>
                      <w:r w:rsidR="00022D8D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the relevant</w:t>
                      </w:r>
                      <w:r w:rsidR="00EA5375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text</w:t>
                      </w:r>
                      <w:r w:rsidR="00EA5375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s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by occupational role of the interviewee.</w:t>
                      </w:r>
                    </w:p>
                    <w:p w14:paraId="26D91AC4" w14:textId="3466920B" w:rsidR="00DC01F2" w:rsidRPr="00AA0B9C" w:rsidRDefault="00AA0B9C" w:rsidP="0097322E">
                      <w:pPr>
                        <w:pStyle w:val="HTMLPreformatted"/>
                        <w:numPr>
                          <w:ilvl w:val="0"/>
                          <w:numId w:val="4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A0B9C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Report results.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857E14E" wp14:editId="20ECC073">
                <wp:simplePos x="0" y="0"/>
                <wp:positionH relativeFrom="column">
                  <wp:posOffset>4581525</wp:posOffset>
                </wp:positionH>
                <wp:positionV relativeFrom="paragraph">
                  <wp:posOffset>6266815</wp:posOffset>
                </wp:positionV>
                <wp:extent cx="447675" cy="409575"/>
                <wp:effectExtent l="19050" t="0" r="28575" b="47625"/>
                <wp:wrapNone/>
                <wp:docPr id="13" name="Arrow: Dow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4095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B8513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3" o:spid="_x0000_s1026" type="#_x0000_t67" style="position:absolute;margin-left:360.75pt;margin-top:493.45pt;width:35.25pt;height:32.2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edRcwIAAEEFAAAOAAAAZHJzL2Uyb0RvYy54bWysVMFu2zAMvQ/YPwi6r3bSpF2NOkXQosOA&#10;og3WDj2rshQbkEWNUuJkXz9KdtygKzZgmA8yJZKP5BOpy6tda9hWoW/AlnxyknOmrISqseuSf3+6&#10;/fSZMx+ErYQBq0q+V55fLT5+uOxcoaZQg6kUMgKxvuhcyesQXJFlXtaqFf4EnLKk1ICtCLTFdVah&#10;6Ai9Ndk0z8+yDrByCFJ5T6c3vZIvEr7WSoYHrb0KzJSccgtpxbS+xDVbXIpijcLVjRzSEP+QRSsa&#10;S0FHqBsRBNtg8xtU20gEDzqcSGgz0LqRKtVA1UzyN9U81sKpVAuR491Ik/9/sPJ+u0LWVHR3p5xZ&#10;0dIdLRGhK9gNdJbRKVHUOV+Q5aNb4bDzJMZ6dxrb+KdK2C7Ruh9pVbvAJB3OZudn53POJKlm+cWc&#10;ZELJXp0d+vBFQcuiUPKKAqccEqNie+dDb3+wI+eYUZ9DksLeqJiGsd+UpnIo6jR5p0ZS1wbZVlAL&#10;CCmVDae9qhaV6o/nOX1DUqNHSjEBRmTdGDNiT/6E3ec62EdXlfpwdM7/7jx6pMhgw+jcNhbwPQAT&#10;JkMBurc/kNRTE1l6gWpPl43QT4F38rYhwu+EDyuB1PY0IDTK4YEWbaArOQwSZzXgz/fOoz11I2k5&#10;62iMSu5/bAQqzsxXS316MZnN4tylzWx+PqUNHmtejjV2014DXdOEHg0nkxjtgzmIGqF9polfxqik&#10;ElZS7JLLgIfNdejHm94MqZbLZEaz5kS4s49ORvDIauylp92zQDd0XaB2vYfDyIniTd/1ttHTwnIT&#10;QDepKV95HfimOU2NM7wp8SE43ier15dv8QsAAP//AwBQSwMEFAAGAAgAAAAhAMfc8+XhAAAADAEA&#10;AA8AAABkcnMvZG93bnJldi54bWxMj8tOwzAQRfdI/IM1SOyonYg+EuJUFRILNggCZe3GJg7E4yh2&#10;06Rfz7Aqy9Ec3XtusZ1cx0YzhNajhGQhgBmsvW6xkfDx/nS3ARaiQq06j0bCbAJsy+urQuXan/DN&#10;jFVsGIVgyJUEG2Ofcx5qa5wKC98bpN+XH5yKdA4N14M6UbjreCrEijvVIjVY1ZtHa+qf6ugknHft&#10;vp9fxezHyj5/vyRun50/pby9mXYPwKKZ4gWGP31Sh5KcDv6IOrBOwjpNloRKyDarDBgR6yyldQdC&#10;xTK5B14W/P+I8hcAAP//AwBQSwECLQAUAAYACAAAACEAtoM4kv4AAADhAQAAEwAAAAAAAAAAAAAA&#10;AAAAAAAAW0NvbnRlbnRfVHlwZXNdLnhtbFBLAQItABQABgAIAAAAIQA4/SH/1gAAAJQBAAALAAAA&#10;AAAAAAAAAAAAAC8BAABfcmVscy8ucmVsc1BLAQItABQABgAIAAAAIQDzDedRcwIAAEEFAAAOAAAA&#10;AAAAAAAAAAAAAC4CAABkcnMvZTJvRG9jLnhtbFBLAQItABQABgAIAAAAIQDH3PPl4QAAAAwBAAAP&#10;AAAAAAAAAAAAAAAAAM0EAABkcnMvZG93bnJldi54bWxQSwUGAAAAAAQABADzAAAA2wUAAAAA&#10;" adj="10800" fillcolor="#a5a5a5 [3206]" strokecolor="#525252 [1606]" strokeweight="1pt"/>
            </w:pict>
          </mc:Fallback>
        </mc:AlternateContent>
      </w:r>
      <w:r w:rsidR="00263C5D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C8FCF3" wp14:editId="164F3E09">
                <wp:simplePos x="0" y="0"/>
                <wp:positionH relativeFrom="column">
                  <wp:posOffset>3486150</wp:posOffset>
                </wp:positionH>
                <wp:positionV relativeFrom="paragraph">
                  <wp:posOffset>2471420</wp:posOffset>
                </wp:positionV>
                <wp:extent cx="2762250" cy="3705225"/>
                <wp:effectExtent l="0" t="0" r="19050" b="28575"/>
                <wp:wrapNone/>
                <wp:docPr id="9" name="Rectangle: Rounded Corner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370522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B4ABAC" w14:textId="405A0CF0" w:rsidR="00CF69F6" w:rsidRDefault="00CF69F6" w:rsidP="00CF69F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DATA</w:t>
                            </w:r>
                            <w:r w:rsidR="0080400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CODING</w:t>
                            </w:r>
                          </w:p>
                          <w:p w14:paraId="734B2466" w14:textId="40D0483C" w:rsidR="001A75F8" w:rsidRPr="00DC01F2" w:rsidRDefault="001A75F8" w:rsidP="001A75F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DC01F2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Directed content </w:t>
                            </w:r>
                            <w:r w:rsidR="0067551B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</w:t>
                            </w:r>
                            <w:r w:rsidRPr="00DC01F2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nalysis: codes defined before</w:t>
                            </w:r>
                            <w:r w:rsidR="0067551B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h</w:t>
                            </w:r>
                            <w:r w:rsidR="003D2CEC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nd</w:t>
                            </w:r>
                            <w:r w:rsidRPr="00DC01F2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616E67" w:rsidRPr="00DC01F2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(using the interview guide) </w:t>
                            </w:r>
                            <w:r w:rsidRPr="00DC01F2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nd</w:t>
                            </w:r>
                            <w:r w:rsidR="003D2CEC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Pr="00DC01F2">
                              <w:rPr>
                                <w:rStyle w:val="y2iqfc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during data analysis.</w:t>
                            </w:r>
                          </w:p>
                          <w:p w14:paraId="09F91CA3" w14:textId="77777777" w:rsidR="00DC01F2" w:rsidRPr="00DC01F2" w:rsidRDefault="00DC01F2" w:rsidP="0065187A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  <w:t>Step 1:</w:t>
                            </w:r>
                          </w:p>
                          <w:p w14:paraId="42F78678" w14:textId="40C2A3AC" w:rsidR="0065187A" w:rsidRDefault="0065187A" w:rsidP="00AC7030">
                            <w:pPr>
                              <w:pStyle w:val="HTMLPreformatted"/>
                              <w:numPr>
                                <w:ilvl w:val="1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  <w:t>E</w:t>
                            </w:r>
                            <w:r w:rsidRPr="00B60D7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ach research </w:t>
                            </w:r>
                            <w:r w:rsidR="009075D8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trainee</w:t>
                            </w:r>
                            <w:r w:rsidRPr="00B60D7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coded three interviews, discussed this with the first author and the other research </w:t>
                            </w:r>
                            <w:r w:rsidR="009075D8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trainees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.</w:t>
                            </w:r>
                          </w:p>
                          <w:p w14:paraId="314979AC" w14:textId="6616CBAB" w:rsidR="0065187A" w:rsidRDefault="0065187A" w:rsidP="00AC7030">
                            <w:pPr>
                              <w:pStyle w:val="HTMLPreformatted"/>
                              <w:numPr>
                                <w:ilvl w:val="1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N</w:t>
                            </w:r>
                            <w:r w:rsidRPr="00B60D7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ew codes that emerged from the data were discussed and, if relevant, added</w:t>
                            </w:r>
                            <w:r w:rsidR="003D2CEC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in MAX</w:t>
                            </w:r>
                            <w:r w:rsidR="00EA28E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Q</w:t>
                            </w:r>
                            <w:r w:rsidR="003D2CEC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DA</w:t>
                            </w:r>
                            <w:r w:rsidRPr="00B60D7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. </w:t>
                            </w:r>
                          </w:p>
                          <w:p w14:paraId="69C43B65" w14:textId="77777777" w:rsidR="0065187A" w:rsidRDefault="0065187A" w:rsidP="00AC7030">
                            <w:pPr>
                              <w:pStyle w:val="HTMLPreformatted"/>
                              <w:numPr>
                                <w:ilvl w:val="1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B60D7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Any discrepancies were resolved through negotiated consensus. </w:t>
                            </w:r>
                          </w:p>
                          <w:p w14:paraId="0AEB2D35" w14:textId="77777777" w:rsidR="00DC01F2" w:rsidRDefault="00DC01F2" w:rsidP="0065187A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Step 2:</w:t>
                            </w:r>
                          </w:p>
                          <w:p w14:paraId="5F395ECF" w14:textId="5424E751" w:rsidR="00B13664" w:rsidRPr="00B13664" w:rsidRDefault="00DC01F2" w:rsidP="00B13664">
                            <w:pPr>
                              <w:pStyle w:val="HTMLPreformatted"/>
                              <w:numPr>
                                <w:ilvl w:val="1"/>
                                <w:numId w:val="3"/>
                              </w:numPr>
                              <w:rPr>
                                <w:rStyle w:val="y2iqfc"/>
                                <w:rFonts w:ascii="Palatino-Roman" w:hAnsi="Palatino-Roman" w:cs="Palatino-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C</w:t>
                            </w:r>
                            <w:r w:rsidR="0065187A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oding of remaining interviews by </w:t>
                            </w:r>
                            <w:r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a </w:t>
                            </w:r>
                            <w:r w:rsidR="0065187A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research </w:t>
                            </w:r>
                            <w:r w:rsidR="004436F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trainee</w:t>
                            </w:r>
                            <w:r w:rsidR="0065187A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0E6E93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that was </w:t>
                            </w:r>
                            <w:r w:rsidR="00EA28E7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not present</w:t>
                            </w:r>
                            <w:r w:rsidR="0065187A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at the interview in question. </w:t>
                            </w:r>
                          </w:p>
                          <w:p w14:paraId="1564A926" w14:textId="703292DF" w:rsidR="00513B2B" w:rsidRPr="00B13664" w:rsidRDefault="00BB210A" w:rsidP="00B13664">
                            <w:pPr>
                              <w:pStyle w:val="HTMLPreformatted"/>
                              <w:numPr>
                                <w:ilvl w:val="1"/>
                                <w:numId w:val="3"/>
                              </w:numPr>
                              <w:rPr>
                                <w:rFonts w:ascii="Palatino-Roman" w:hAnsi="Palatino-Roman" w:cs="Palatino-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C</w:t>
                            </w:r>
                            <w:r w:rsidR="0065187A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heck all cod</w:t>
                            </w:r>
                            <w:r w:rsidR="003F02F2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ing</w:t>
                            </w:r>
                            <w:r w:rsidR="0065187A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interviews </w:t>
                            </w:r>
                            <w:r w:rsidR="003F02F2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by first author </w:t>
                            </w:r>
                            <w:r w:rsidR="0065187A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nd discrepant coding resolve</w:t>
                            </w:r>
                            <w:r w:rsidR="00263C5D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d</w:t>
                            </w:r>
                            <w:r w:rsidR="0065187A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263C5D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by </w:t>
                            </w:r>
                            <w:r w:rsidR="0065187A" w:rsidRPr="00B13664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negotiated consensu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C8FCF3" id="Rectangle: Rounded Corners 9" o:spid="_x0000_s1029" style="position:absolute;margin-left:274.5pt;margin-top:194.6pt;width:217.5pt;height:291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xbFdAIAAD8FAAAOAAAAZHJzL2Uyb0RvYy54bWysVN1r2zAQfx/sfxB6X524X6upU0JKx6C0&#10;oe3osyJLiZms005K7Oyv30l23NIVNsZepDvd993vdHnVNYbtFPoabMmnRxPOlJVQ1XZd8m9PN58+&#10;c+aDsJUwYFXJ98rzq9nHD5etK1QOGzCVQkZOrC9aV/JNCK7IMi83qhH+CJyyJNSAjQjE4jqrULTk&#10;vTFZPpmcZS1g5RCk8p5er3shnyX/WisZ7rX2KjBTcsotpBPTuYpnNrsUxRqF29RySEP8QxaNqC0F&#10;HV1diyDYFuvfXDW1RPCgw5GEJgOta6lSDVTNdPKmmseNcCrVQs3xbmyT/39u5d1uiayuSn7BmRUN&#10;jeiBmibs2qiCPcDWVqpiC0BLM2YXsV+t8wWZPbolDpwnMhbfaWziTWWxLvV4P/ZYdYFJeszPz/L8&#10;lEYhSXZ8PjklLnrNXswd+vBFQcMiUXKMScSkUoPF7taHXv+gR8Yxpz6LRIW9UTERYx+Upuoo7jRZ&#10;J1yphUG2E4QIIaWy4XiIn7Sjma6NGQ3zPxsO+tFUJcyNxn8RdbRIkcGG0bipLeB70avv0yFl3esf&#10;OtDXHVsQulWXxpqKiy8rqPY0aoR+B7yTNzX191b4sBRIoKeZ0CKHezq0gbbkMFCcbQB/vvce9QmL&#10;JOWspSUquf+xFag4M18tofRienISty4xJ6fnOTH4WrJ6LbHbZgE0lSl9GU4mMuoHcyA1QvNM+z6P&#10;UUkkrKTYJZcBD8wi9MtNP4ZU83lSo01zItzaRycPOIjQeeqeBboBZIHweQeHhRPFG5j1unFCFubb&#10;ALpOGHzp6zAB2tIE5eFHid/Aaz5pvfx7s18AAAD//wMAUEsDBBQABgAIAAAAIQDo7zRK4AAAAAsB&#10;AAAPAAAAZHJzL2Rvd25yZXYueG1sTI9BT4NAEIXvJv6HzZh4s4sIFihLoyRqPFpNTG8LOwIpO0vY&#10;bYv/3vGkt5l5L2++V24XO4oTzn5wpOB2FYFAap0ZqFPw8f50k4HwQZPRoyNU8I0ettXlRakL4870&#10;hqdd6ASHkC+0gj6EqZDStz1a7VduQmLty81WB17nTppZnzncjjKOontp9UD8odcT1j22h93RKjik&#10;Ohmf9+kS0eNr+GwSqm39otT11fKwARFwCX9m+MVndKiYqXFHMl6MCtIk5y5BwV2WxyDYkWcJXxoe&#10;1vEaZFXK/x2qHwAAAP//AwBQSwECLQAUAAYACAAAACEAtoM4kv4AAADhAQAAEwAAAAAAAAAAAAAA&#10;AAAAAAAAW0NvbnRlbnRfVHlwZXNdLnhtbFBLAQItABQABgAIAAAAIQA4/SH/1gAAAJQBAAALAAAA&#10;AAAAAAAAAAAAAC8BAABfcmVscy8ucmVsc1BLAQItABQABgAIAAAAIQAt0xbFdAIAAD8FAAAOAAAA&#10;AAAAAAAAAAAAAC4CAABkcnMvZTJvRG9jLnhtbFBLAQItABQABgAIAAAAIQDo7zRK4AAAAAsBAAAP&#10;AAAAAAAAAAAAAAAAAM4EAABkcnMvZG93bnJldi54bWxQSwUGAAAAAAQABADzAAAA2w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64B4ABAC" w14:textId="405A0CF0" w:rsidR="00CF69F6" w:rsidRDefault="00CF69F6" w:rsidP="00CF69F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DATA</w:t>
                      </w:r>
                      <w:r w:rsidR="0080400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CODING</w:t>
                      </w:r>
                    </w:p>
                    <w:p w14:paraId="734B2466" w14:textId="40D0483C" w:rsidR="001A75F8" w:rsidRPr="00DC01F2" w:rsidRDefault="001A75F8" w:rsidP="001A75F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 w:rsidRPr="00DC01F2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 xml:space="preserve">Directed content </w:t>
                      </w:r>
                      <w:r w:rsidR="0067551B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>a</w:t>
                      </w:r>
                      <w:r w:rsidRPr="00DC01F2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>nalysis: codes defined before</w:t>
                      </w:r>
                      <w:r w:rsidR="0067551B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>h</w:t>
                      </w:r>
                      <w:r w:rsidR="003D2CEC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>and</w:t>
                      </w:r>
                      <w:r w:rsidRPr="00DC01F2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616E67" w:rsidRPr="00DC01F2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 xml:space="preserve">(using the interview guide) </w:t>
                      </w:r>
                      <w:r w:rsidRPr="00DC01F2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>and</w:t>
                      </w:r>
                      <w:r w:rsidR="003D2CEC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Pr="00DC01F2">
                        <w:rPr>
                          <w:rStyle w:val="y2iqfc"/>
                          <w:color w:val="202124"/>
                          <w:sz w:val="18"/>
                          <w:szCs w:val="18"/>
                          <w:lang w:val="en"/>
                        </w:rPr>
                        <w:t>during data analysis.</w:t>
                      </w:r>
                    </w:p>
                    <w:p w14:paraId="09F91CA3" w14:textId="77777777" w:rsidR="00DC01F2" w:rsidRPr="00DC01F2" w:rsidRDefault="00DC01F2" w:rsidP="0065187A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  <w:t>Step 1:</w:t>
                      </w:r>
                    </w:p>
                    <w:p w14:paraId="42F78678" w14:textId="40C2A3AC" w:rsidR="0065187A" w:rsidRDefault="0065187A" w:rsidP="00AC7030">
                      <w:pPr>
                        <w:pStyle w:val="HTMLPreformatted"/>
                        <w:numPr>
                          <w:ilvl w:val="1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  <w:t>E</w:t>
                      </w:r>
                      <w:r w:rsidRPr="00B60D7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ach research </w:t>
                      </w:r>
                      <w:r w:rsidR="009075D8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trainee</w:t>
                      </w:r>
                      <w:r w:rsidRPr="00B60D7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coded three interviews, discussed this with the first author and the other research </w:t>
                      </w:r>
                      <w:r w:rsidR="009075D8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trainees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.</w:t>
                      </w:r>
                    </w:p>
                    <w:p w14:paraId="314979AC" w14:textId="6616CBAB" w:rsidR="0065187A" w:rsidRDefault="0065187A" w:rsidP="00AC7030">
                      <w:pPr>
                        <w:pStyle w:val="HTMLPreformatted"/>
                        <w:numPr>
                          <w:ilvl w:val="1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N</w:t>
                      </w:r>
                      <w:r w:rsidRPr="00B60D7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ew codes that emerged from the data were discussed and, if relevant, added</w:t>
                      </w:r>
                      <w:r w:rsidR="003D2CEC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in MAX</w:t>
                      </w:r>
                      <w:r w:rsidR="00EA28E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Q</w:t>
                      </w:r>
                      <w:r w:rsidR="003D2CEC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DA</w:t>
                      </w:r>
                      <w:r w:rsidRPr="00B60D7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. </w:t>
                      </w:r>
                    </w:p>
                    <w:p w14:paraId="69C43B65" w14:textId="77777777" w:rsidR="0065187A" w:rsidRDefault="0065187A" w:rsidP="00AC7030">
                      <w:pPr>
                        <w:pStyle w:val="HTMLPreformatted"/>
                        <w:numPr>
                          <w:ilvl w:val="1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 w:rsidRPr="00B60D7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Any discrepancies were resolved through negotiated consensus. </w:t>
                      </w:r>
                    </w:p>
                    <w:p w14:paraId="0AEB2D35" w14:textId="77777777" w:rsidR="00DC01F2" w:rsidRDefault="00DC01F2" w:rsidP="0065187A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Step 2:</w:t>
                      </w:r>
                    </w:p>
                    <w:p w14:paraId="5F395ECF" w14:textId="5424E751" w:rsidR="00B13664" w:rsidRPr="00B13664" w:rsidRDefault="00DC01F2" w:rsidP="00B13664">
                      <w:pPr>
                        <w:pStyle w:val="HTMLPreformatted"/>
                        <w:numPr>
                          <w:ilvl w:val="1"/>
                          <w:numId w:val="3"/>
                        </w:numPr>
                        <w:rPr>
                          <w:rStyle w:val="y2iqfc"/>
                          <w:rFonts w:ascii="Palatino-Roman" w:hAnsi="Palatino-Roman" w:cs="Palatino-Roman"/>
                          <w:sz w:val="16"/>
                          <w:szCs w:val="16"/>
                          <w:lang w:val="en-US"/>
                        </w:rPr>
                      </w:pPr>
                      <w:r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C</w:t>
                      </w:r>
                      <w:r w:rsidR="0065187A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oding of remaining interviews by </w:t>
                      </w:r>
                      <w:r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a </w:t>
                      </w:r>
                      <w:r w:rsidR="0065187A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research </w:t>
                      </w:r>
                      <w:r w:rsidR="004436F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trainee</w:t>
                      </w:r>
                      <w:r w:rsidR="0065187A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0E6E93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that was </w:t>
                      </w:r>
                      <w:r w:rsidR="00EA28E7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not present</w:t>
                      </w:r>
                      <w:r w:rsidR="0065187A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at the interview in question. </w:t>
                      </w:r>
                    </w:p>
                    <w:p w14:paraId="1564A926" w14:textId="703292DF" w:rsidR="00513B2B" w:rsidRPr="00B13664" w:rsidRDefault="00BB210A" w:rsidP="00B13664">
                      <w:pPr>
                        <w:pStyle w:val="HTMLPreformatted"/>
                        <w:numPr>
                          <w:ilvl w:val="1"/>
                          <w:numId w:val="3"/>
                        </w:numPr>
                        <w:rPr>
                          <w:rFonts w:ascii="Palatino-Roman" w:hAnsi="Palatino-Roman" w:cs="Palatino-Roman"/>
                          <w:sz w:val="16"/>
                          <w:szCs w:val="16"/>
                          <w:lang w:val="en-US"/>
                        </w:rPr>
                      </w:pPr>
                      <w:r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C</w:t>
                      </w:r>
                      <w:r w:rsidR="0065187A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heck all cod</w:t>
                      </w:r>
                      <w:r w:rsidR="003F02F2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ing</w:t>
                      </w:r>
                      <w:r w:rsidR="0065187A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interviews </w:t>
                      </w:r>
                      <w:r w:rsidR="003F02F2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by first author </w:t>
                      </w:r>
                      <w:r w:rsidR="0065187A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and discrepant coding resolve</w:t>
                      </w:r>
                      <w:r w:rsidR="00263C5D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d</w:t>
                      </w:r>
                      <w:r w:rsidR="0065187A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263C5D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by </w:t>
                      </w:r>
                      <w:r w:rsidR="0065187A" w:rsidRPr="00B13664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negotiated consensus. </w:t>
                      </w:r>
                    </w:p>
                  </w:txbxContent>
                </v:textbox>
              </v:roundrect>
            </w:pict>
          </mc:Fallback>
        </mc:AlternateContent>
      </w:r>
      <w:r w:rsidR="0067551B"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4A7C880" wp14:editId="44DA4929">
                <wp:simplePos x="0" y="0"/>
                <wp:positionH relativeFrom="column">
                  <wp:posOffset>57150</wp:posOffset>
                </wp:positionH>
                <wp:positionV relativeFrom="paragraph">
                  <wp:posOffset>1947544</wp:posOffset>
                </wp:positionV>
                <wp:extent cx="2828925" cy="4314825"/>
                <wp:effectExtent l="0" t="0" r="28575" b="28575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8925" cy="431482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774A26" w14:textId="2C52214B" w:rsidR="00513B2B" w:rsidRDefault="00BA7E5D" w:rsidP="00BA7E5D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DATA COLLECTION </w:t>
                            </w:r>
                          </w:p>
                          <w:p w14:paraId="28E159DA" w14:textId="4315E8FB" w:rsidR="00F222C0" w:rsidRDefault="00BA7E5D" w:rsidP="00F222C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ntervie</w:t>
                            </w:r>
                            <w:r w:rsidR="00F222C0">
                              <w:rPr>
                                <w:sz w:val="18"/>
                                <w:szCs w:val="18"/>
                                <w:lang w:val="en-US"/>
                              </w:rPr>
                              <w:t>ws by first author and one of the research trainees</w:t>
                            </w:r>
                            <w:r w:rsidR="00C812B1">
                              <w:rPr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6851D454" w14:textId="67E83508" w:rsidR="00C812B1" w:rsidRDefault="00C812B1" w:rsidP="00C812B1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L</w:t>
                            </w:r>
                            <w:r w:rsidRPr="006F307A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ocation</w:t>
                            </w:r>
                            <w:r w:rsidR="009C623A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:</w:t>
                            </w:r>
                            <w:r w:rsidRPr="006F307A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7A2D7D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work location </w:t>
                            </w:r>
                            <w:r w:rsidRPr="006F307A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interviewee, the Amsterdam University of Applied Sciences, or </w:t>
                            </w:r>
                            <w:r w:rsidR="00281958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(video) calling</w:t>
                            </w:r>
                            <w:r w:rsidRPr="006F307A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(after lockdown because of COVID-19 p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</w:t>
                            </w:r>
                            <w:r w:rsidRPr="006F307A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ndemic</w:t>
                            </w:r>
                            <w:r w:rsidR="008124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always</w:t>
                            </w:r>
                            <w:r w:rsidRPr="006F307A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the latter).</w:t>
                            </w:r>
                          </w:p>
                          <w:p w14:paraId="115D41E3" w14:textId="0C5C9E82" w:rsidR="00071569" w:rsidRPr="00071569" w:rsidRDefault="00071569" w:rsidP="00071569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Start interview: information letter available, </w:t>
                            </w:r>
                            <w:r w:rsidR="00AC7030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request</w:t>
                            </w:r>
                            <w:r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to sign 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informed </w:t>
                            </w:r>
                            <w:r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consent form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. In the case of (video) calling, this was asked beforehand.</w:t>
                            </w:r>
                            <w:r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</w:p>
                          <w:p w14:paraId="3FDA2045" w14:textId="068512D1" w:rsidR="00071569" w:rsidRPr="00B4643B" w:rsidRDefault="00071569" w:rsidP="00071569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</w:t>
                            </w:r>
                            <w:r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udio recording</w:t>
                            </w:r>
                            <w:r w:rsidR="00EA2D8F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of the interview</w:t>
                            </w:r>
                            <w:r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.</w:t>
                            </w:r>
                          </w:p>
                          <w:p w14:paraId="56BC22BE" w14:textId="2F0BF4F1" w:rsidR="00A27A20" w:rsidRPr="00B4643B" w:rsidRDefault="00710529" w:rsidP="00A27A20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Immediately a</w:t>
                            </w:r>
                            <w:r w:rsidR="00A27A20"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fter interview:</w:t>
                            </w:r>
                          </w:p>
                          <w:p w14:paraId="2517C538" w14:textId="77777777" w:rsidR="00710529" w:rsidRDefault="00A27A20" w:rsidP="00EA2D8F">
                            <w:pPr>
                              <w:pStyle w:val="HTMLPreformatted"/>
                              <w:numPr>
                                <w:ilvl w:val="1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udio file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saved in secure data environment</w:t>
                            </w:r>
                            <w:r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. </w:t>
                            </w:r>
                          </w:p>
                          <w:p w14:paraId="0A8DA719" w14:textId="3A03210D" w:rsidR="00A27A20" w:rsidRDefault="00A27A20" w:rsidP="00EA2D8F">
                            <w:pPr>
                              <w:pStyle w:val="HTMLPreformatted"/>
                              <w:numPr>
                                <w:ilvl w:val="1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Audio file deleted from </w:t>
                            </w:r>
                            <w:r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voice recorder.</w:t>
                            </w:r>
                          </w:p>
                          <w:p w14:paraId="775015E9" w14:textId="77777777" w:rsidR="00A27A20" w:rsidRPr="00B4643B" w:rsidRDefault="00A27A20" w:rsidP="00EA2D8F">
                            <w:pPr>
                              <w:pStyle w:val="HTMLPreformatted"/>
                              <w:numPr>
                                <w:ilvl w:val="1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Informed consent form scanned and in secure data environment.</w:t>
                            </w:r>
                          </w:p>
                          <w:p w14:paraId="566595D0" w14:textId="226A5DED" w:rsidR="00A27A20" w:rsidRPr="00580481" w:rsidRDefault="00F2496C" w:rsidP="00A27A20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Draft i</w:t>
                            </w:r>
                            <w:r w:rsidR="00A27A20" w:rsidRPr="00B4643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nterview report made by one </w:t>
                            </w:r>
                            <w:r w:rsidR="00A27A20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of the interviewers and checked by the other. </w:t>
                            </w:r>
                            <w:r w:rsidR="00EF26F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D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raft </w:t>
                            </w:r>
                            <w:r w:rsidR="00EF26F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r</w:t>
                            </w:r>
                            <w:r w:rsidR="00A27A20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eport </w:t>
                            </w:r>
                            <w:r w:rsidR="0062411C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is </w:t>
                            </w:r>
                            <w:r w:rsidR="00AA0B9C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sent</w:t>
                            </w:r>
                            <w:r w:rsidR="00EA19C5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A27A20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to the interviewee</w:t>
                            </w:r>
                            <w:r w:rsidR="0067551B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within 2 – 3 weeks</w:t>
                            </w:r>
                            <w:r w:rsidR="00A27A20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. T</w:t>
                            </w:r>
                            <w:r w:rsidR="00A27A20" w:rsidRPr="00AC4B89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he interviewee can </w:t>
                            </w:r>
                            <w:r w:rsidR="00110D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make </w:t>
                            </w:r>
                            <w:r w:rsidR="00D76A0A" w:rsidRPr="00AC4B89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djust</w:t>
                            </w:r>
                            <w:r w:rsidR="00D76A0A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ments </w:t>
                            </w:r>
                            <w:r w:rsidR="00D76A0A" w:rsidRPr="00AC4B89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or</w:t>
                            </w:r>
                            <w:r w:rsidR="00A27A20" w:rsidRPr="00AC4B89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110D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</w:t>
                            </w:r>
                            <w:r w:rsidR="00A27A20" w:rsidRPr="00AC4B89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dditions, if desired.</w:t>
                            </w:r>
                          </w:p>
                          <w:p w14:paraId="4352F638" w14:textId="31E47981" w:rsidR="00580481" w:rsidRPr="00580481" w:rsidRDefault="0062411C" w:rsidP="00B16E91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A</w:t>
                            </w:r>
                            <w:r w:rsidR="00580481" w:rsidRPr="00580481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nonym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ization</w:t>
                            </w:r>
                            <w:r w:rsidR="00580481" w:rsidRPr="00580481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="00EF26F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final 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interview report </w:t>
                            </w:r>
                            <w:r w:rsidR="00580481" w:rsidRPr="00580481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(</w:t>
                            </w:r>
                            <w: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by </w:t>
                            </w:r>
                            <w:r w:rsidR="00EF26F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using </w:t>
                            </w:r>
                            <w:r w:rsidR="00EF26F7" w:rsidRPr="00580481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participant</w:t>
                            </w:r>
                            <w:r w:rsidR="00580481" w:rsidRPr="00580481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 xml:space="preserve"> code)</w:t>
                            </w:r>
                            <w:r w:rsidR="00EF26F7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"/>
                              </w:rPr>
                              <w:t>.</w:t>
                            </w:r>
                          </w:p>
                          <w:p w14:paraId="69DC4DFC" w14:textId="1FEA36F7" w:rsidR="00071569" w:rsidRPr="0081249E" w:rsidRDefault="00EA19C5" w:rsidP="00BF36D7">
                            <w:pPr>
                              <w:pStyle w:val="HTMLPreformatted"/>
                              <w:numPr>
                                <w:ilvl w:val="0"/>
                                <w:numId w:val="3"/>
                              </w:numPr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124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  <w:t>Upload</w:t>
                            </w:r>
                            <w:r w:rsidR="00EF26F7" w:rsidRPr="008124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  <w:t xml:space="preserve"> final and</w:t>
                            </w:r>
                            <w:r w:rsidR="00580481" w:rsidRPr="008124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62411C" w:rsidRPr="008124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  <w:t>anonym</w:t>
                            </w:r>
                            <w:r w:rsidR="00E30C37" w:rsidRPr="008124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  <w:t xml:space="preserve">ized </w:t>
                            </w:r>
                            <w:r w:rsidR="00580481" w:rsidRPr="008124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  <w:t>i</w:t>
                            </w:r>
                            <w:r w:rsidRPr="0081249E"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18"/>
                                <w:szCs w:val="18"/>
                                <w:lang w:val="en-US"/>
                              </w:rPr>
                              <w:t>nterview report in MAXQD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A7C880" id="Rectangle: Rounded Corners 8" o:spid="_x0000_s1030" style="position:absolute;margin-left:4.5pt;margin-top:153.35pt;width:222.75pt;height:339.7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/58dQIAAD8FAAAOAAAAZHJzL2Uyb0RvYy54bWysVF9P2zAQf5+072D5faQNZSsRKaqKmCYh&#10;hoCJZ9ex22iOzzu7TbpPv7OTBsSQNk17se98/+9+54vLrjFsr9DXYEs+PZlwpqyEqrabkn97vP4w&#10;58wHYSthwKqSH5Tnl4v37y5aV6gctmAqhYycWF+0ruTbEFyRZV5uVSP8CThlSagBGxGIxU1WoWjJ&#10;e2OyfDL5mLWAlUOQynt6veqFfJH8a61k+Kq1V4GZklNuIZ2YznU8s8WFKDYo3LaWQxriH7JoRG0p&#10;6OjqSgTBdlj/5qqpJYIHHU4kNBloXUuVaqBqppNX1TxshVOpFmqOd2Ob/P9zK2/3d8jqquQ0KCsa&#10;GtE9NU3YjVEFu4edrVTFVoCWZszmsV+t8wWZPbg7HDhPZCy+09jEm8piXerxYeyx6gKT9JjP8/l5&#10;fsaZJNnsdDqbE0N+smdzhz58VtCwSJQcYxIxqdRgsb/xodc/6pFxzKnPIlHhYFRMxNh7pak6ijtN&#10;1glXamWQ7QUhQkipbDgd4iftaKZrY0bD/M+Gg340VQlzo/FfRB0tUmSwYTRuagv4VvTq+3RIWff6&#10;xw70dccWhG7dpbHOomZ8WUN1oFEj9Dvgnbyuqb83woc7gQR6Wg9a5PCVDm2gLTkMFGdbwJ9vvUd9&#10;wiJJOWtpiUruf+wEKs7MF0soPZ/OZnHrEjM7+5QTgy8l65cSu2tWQFOZ0pfhZCKjfjBHUiM0T7Tv&#10;yxiVRMJKil1yGfDIrEK/3PRjSLVcJjXaNCfCjX1w8oiDCJ3H7kmgG0AWCJ+3cFw4UbyCWa8bJ2Rh&#10;uQug64TB574OE6AtTVAefpT4Dbzkk9bzv7f4BQAA//8DAFBLAwQUAAYACAAAACEA5HPAvN4AAAAJ&#10;AQAADwAAAGRycy9kb3ducmV2LnhtbEyPwU7DMBBE70j8g7VI3KhNSUIJcSqIBKhHSqWK2yZZkqj2&#10;OordNvw95gTH1VvNvCnWszXiRJMfHGu4XSgQxI1rB+407D5eblYgfEBu0TgmDd/kYV1eXhSYt+7M&#10;73Tahk7EEPY5auhDGHMpfdOTRb9wI3FkX26yGOI5dbKd8BzDrZFLpTJpceDY0ONIVU/NYXu0Gg4p&#10;Jub1M50VP2/Cvk64stWb1tdX89MjiEBz+HuGX/2oDmV0qt2RWy+Mhoe4JGi4U9k9iMiTNElB1BGs&#10;siXIspD/F5Q/AAAA//8DAFBLAQItABQABgAIAAAAIQC2gziS/gAAAOEBAAATAAAAAAAAAAAAAAAA&#10;AAAAAABbQ29udGVudF9UeXBlc10ueG1sUEsBAi0AFAAGAAgAAAAhADj9If/WAAAAlAEAAAsAAAAA&#10;AAAAAAAAAAAALwEAAF9yZWxzLy5yZWxzUEsBAi0AFAAGAAgAAAAhAM4H/nx1AgAAPwUAAA4AAAAA&#10;AAAAAAAAAAAALgIAAGRycy9lMm9Eb2MueG1sUEsBAi0AFAAGAAgAAAAhAORzwLzeAAAACQEAAA8A&#10;AAAAAAAAAAAAAAAAzwQAAGRycy9kb3ducmV2LnhtbFBLBQYAAAAABAAEAPMAAADa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73774A26" w14:textId="2C52214B" w:rsidR="00513B2B" w:rsidRDefault="00BA7E5D" w:rsidP="00BA7E5D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DATA COLLECTION </w:t>
                      </w:r>
                    </w:p>
                    <w:p w14:paraId="28E159DA" w14:textId="4315E8FB" w:rsidR="00F222C0" w:rsidRDefault="00BA7E5D" w:rsidP="00F222C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Intervie</w:t>
                      </w:r>
                      <w:r w:rsidR="00F222C0">
                        <w:rPr>
                          <w:sz w:val="18"/>
                          <w:szCs w:val="18"/>
                          <w:lang w:val="en-US"/>
                        </w:rPr>
                        <w:t>ws by first author and one of the research trainees</w:t>
                      </w:r>
                      <w:r w:rsidR="00C812B1">
                        <w:rPr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6851D454" w14:textId="67E83508" w:rsidR="00C812B1" w:rsidRDefault="00C812B1" w:rsidP="00C812B1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L</w:t>
                      </w:r>
                      <w:r w:rsidRPr="006F307A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ocation</w:t>
                      </w:r>
                      <w:r w:rsidR="009C623A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:</w:t>
                      </w:r>
                      <w:r w:rsidRPr="006F307A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7A2D7D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work location </w:t>
                      </w:r>
                      <w:r w:rsidRPr="006F307A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interviewee, the Amsterdam University of Applied Sciences, or </w:t>
                      </w:r>
                      <w:r w:rsidR="00281958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(video) calling</w:t>
                      </w:r>
                      <w:r w:rsidRPr="006F307A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(after lockdown because of COVID-19 p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a</w:t>
                      </w:r>
                      <w:r w:rsidRPr="006F307A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ndemic</w:t>
                      </w:r>
                      <w:r w:rsidR="008124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always</w:t>
                      </w:r>
                      <w:r w:rsidRPr="006F307A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the latter).</w:t>
                      </w:r>
                    </w:p>
                    <w:p w14:paraId="115D41E3" w14:textId="0C5C9E82" w:rsidR="00071569" w:rsidRPr="00071569" w:rsidRDefault="00071569" w:rsidP="00071569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Start interview: information letter available, </w:t>
                      </w:r>
                      <w:r w:rsidR="00AC7030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request</w:t>
                      </w:r>
                      <w:r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to sign 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informed </w:t>
                      </w:r>
                      <w:r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consent form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. In the case of (video) calling, this was asked beforehand.</w:t>
                      </w:r>
                      <w:r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</w:p>
                    <w:p w14:paraId="3FDA2045" w14:textId="068512D1" w:rsidR="00071569" w:rsidRPr="00B4643B" w:rsidRDefault="00071569" w:rsidP="00071569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A</w:t>
                      </w:r>
                      <w:r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udio recording</w:t>
                      </w:r>
                      <w:r w:rsidR="00EA2D8F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of the interview</w:t>
                      </w:r>
                      <w:r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.</w:t>
                      </w:r>
                    </w:p>
                    <w:p w14:paraId="56BC22BE" w14:textId="2F0BF4F1" w:rsidR="00A27A20" w:rsidRPr="00B4643B" w:rsidRDefault="00710529" w:rsidP="00A27A20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Immediately a</w:t>
                      </w:r>
                      <w:r w:rsidR="00A27A20"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fter interview:</w:t>
                      </w:r>
                    </w:p>
                    <w:p w14:paraId="2517C538" w14:textId="77777777" w:rsidR="00710529" w:rsidRDefault="00A27A20" w:rsidP="00EA2D8F">
                      <w:pPr>
                        <w:pStyle w:val="HTMLPreformatted"/>
                        <w:numPr>
                          <w:ilvl w:val="1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Audio file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saved in secure data environment</w:t>
                      </w:r>
                      <w:r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. </w:t>
                      </w:r>
                    </w:p>
                    <w:p w14:paraId="0A8DA719" w14:textId="3A03210D" w:rsidR="00A27A20" w:rsidRDefault="00A27A20" w:rsidP="00EA2D8F">
                      <w:pPr>
                        <w:pStyle w:val="HTMLPreformatted"/>
                        <w:numPr>
                          <w:ilvl w:val="1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Audio file deleted from </w:t>
                      </w:r>
                      <w:r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voice recorder.</w:t>
                      </w:r>
                    </w:p>
                    <w:p w14:paraId="775015E9" w14:textId="77777777" w:rsidR="00A27A20" w:rsidRPr="00B4643B" w:rsidRDefault="00A27A20" w:rsidP="00EA2D8F">
                      <w:pPr>
                        <w:pStyle w:val="HTMLPreformatted"/>
                        <w:numPr>
                          <w:ilvl w:val="1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Informed consent form scanned and in secure data environment.</w:t>
                      </w:r>
                    </w:p>
                    <w:p w14:paraId="566595D0" w14:textId="226A5DED" w:rsidR="00A27A20" w:rsidRPr="00580481" w:rsidRDefault="00F2496C" w:rsidP="00A27A20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Draft i</w:t>
                      </w:r>
                      <w:r w:rsidR="00A27A20" w:rsidRPr="00B4643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nterview report made by one </w:t>
                      </w:r>
                      <w:r w:rsidR="00A27A20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of the interviewers and checked by the other. </w:t>
                      </w:r>
                      <w:r w:rsidR="00EF26F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D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raft </w:t>
                      </w:r>
                      <w:r w:rsidR="00EF26F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r</w:t>
                      </w:r>
                      <w:r w:rsidR="00A27A20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eport </w:t>
                      </w:r>
                      <w:r w:rsidR="0062411C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is </w:t>
                      </w:r>
                      <w:r w:rsidR="00AA0B9C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sent</w:t>
                      </w:r>
                      <w:r w:rsidR="00EA19C5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A27A20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to the interviewee</w:t>
                      </w:r>
                      <w:r w:rsidR="0067551B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within 2 – 3 weeks</w:t>
                      </w:r>
                      <w:r w:rsidR="00A27A20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. T</w:t>
                      </w:r>
                      <w:r w:rsidR="00A27A20" w:rsidRPr="00AC4B89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he interviewee can </w:t>
                      </w:r>
                      <w:r w:rsidR="00110D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make </w:t>
                      </w:r>
                      <w:r w:rsidR="00D76A0A" w:rsidRPr="00AC4B89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adjust</w:t>
                      </w:r>
                      <w:r w:rsidR="00D76A0A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ments </w:t>
                      </w:r>
                      <w:r w:rsidR="00D76A0A" w:rsidRPr="00AC4B89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or</w:t>
                      </w:r>
                      <w:r w:rsidR="00A27A20" w:rsidRPr="00AC4B89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110D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a</w:t>
                      </w:r>
                      <w:r w:rsidR="00A27A20" w:rsidRPr="00AC4B89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dditions, if desired.</w:t>
                      </w:r>
                    </w:p>
                    <w:p w14:paraId="4352F638" w14:textId="31E47981" w:rsidR="00580481" w:rsidRPr="00580481" w:rsidRDefault="0062411C" w:rsidP="00B16E91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A</w:t>
                      </w:r>
                      <w:r w:rsidR="00580481" w:rsidRPr="00580481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nonym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ization</w:t>
                      </w:r>
                      <w:r w:rsidR="00580481" w:rsidRPr="00580481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="00EF26F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final 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interview report </w:t>
                      </w:r>
                      <w:r w:rsidR="00580481" w:rsidRPr="00580481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(</w:t>
                      </w:r>
                      <w: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by </w:t>
                      </w:r>
                      <w:r w:rsidR="00EF26F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using </w:t>
                      </w:r>
                      <w:r w:rsidR="00EF26F7" w:rsidRPr="00580481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participant</w:t>
                      </w:r>
                      <w:r w:rsidR="00580481" w:rsidRPr="00580481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 xml:space="preserve"> code)</w:t>
                      </w:r>
                      <w:r w:rsidR="00EF26F7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"/>
                        </w:rPr>
                        <w:t>.</w:t>
                      </w:r>
                    </w:p>
                    <w:p w14:paraId="69DC4DFC" w14:textId="1FEA36F7" w:rsidR="00071569" w:rsidRPr="0081249E" w:rsidRDefault="00EA19C5" w:rsidP="00BF36D7">
                      <w:pPr>
                        <w:pStyle w:val="HTMLPreformatted"/>
                        <w:numPr>
                          <w:ilvl w:val="0"/>
                          <w:numId w:val="3"/>
                        </w:numPr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</w:pPr>
                      <w:r w:rsidRPr="008124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  <w:t>Upload</w:t>
                      </w:r>
                      <w:r w:rsidR="00EF26F7" w:rsidRPr="008124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  <w:t xml:space="preserve"> final and</w:t>
                      </w:r>
                      <w:r w:rsidR="00580481" w:rsidRPr="008124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62411C" w:rsidRPr="008124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  <w:t>anonym</w:t>
                      </w:r>
                      <w:r w:rsidR="00E30C37" w:rsidRPr="008124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  <w:t xml:space="preserve">ized </w:t>
                      </w:r>
                      <w:r w:rsidR="00580481" w:rsidRPr="008124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  <w:t>i</w:t>
                      </w:r>
                      <w:r w:rsidRPr="0081249E"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18"/>
                          <w:szCs w:val="18"/>
                          <w:lang w:val="en-US"/>
                        </w:rPr>
                        <w:t>nterview report in MAXQDA.</w:t>
                      </w:r>
                    </w:p>
                  </w:txbxContent>
                </v:textbox>
              </v:roundrect>
            </w:pict>
          </mc:Fallback>
        </mc:AlternateContent>
      </w:r>
      <w:r w:rsidR="00A32FF7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21E4794" wp14:editId="0288565E">
                <wp:simplePos x="0" y="0"/>
                <wp:positionH relativeFrom="column">
                  <wp:posOffset>2971800</wp:posOffset>
                </wp:positionH>
                <wp:positionV relativeFrom="paragraph">
                  <wp:posOffset>4519295</wp:posOffset>
                </wp:positionV>
                <wp:extent cx="447675" cy="409575"/>
                <wp:effectExtent l="0" t="19050" r="47625" b="47625"/>
                <wp:wrapNone/>
                <wp:docPr id="14" name="Arrow: Dow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47675" cy="4095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FBFFA1" id="Arrow: Down 14" o:spid="_x0000_s1026" type="#_x0000_t67" style="position:absolute;margin-left:234pt;margin-top:355.85pt;width:35.25pt;height:32.25pt;rotation:-9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VR1gAIAAFAFAAAOAAAAZHJzL2Uyb0RvYy54bWysVFFP3DAMfp+0/xDlffR6u4NR0UMnENMk&#10;xNBg4jmkCa2UxpmTu97t189JeoUxtIdpfajs2P5sf7Fzdr7rDdsq9B3YmpdHM86UldB09qnm3++v&#10;PnzizAdhG2HAqprvlefnq/fvzgZXqTm0YBqFjECsrwZX8zYEVxWFl63qhT8CpywZNWAvAqn4VDQo&#10;BkLvTTGfzY6LAbBxCFJ5T6eX2chXCV9rJcNXrb0KzNScagvpj+n/GP/F6kxUTyhc28mxDPEPVfSi&#10;s5R0groUQbANdn9A9Z1E8KDDkYS+AK07qVIP1E05e9XNXSucSr0QOd5NNPn/BytvtrfIuobubsGZ&#10;FT3d0RoRhopdwmAZnRJFg/MVed65Wxw1T2Lsd6exZwjEa3lM90FfooEaY7vE8n5iWe0Ck3S4WJwc&#10;nyw5k2RazE6XJBNokbEipkMfPivoWRRq3lAdqaSELLbXPmT/gx8FxwJzSUkKe6MikrHflKbuKOs8&#10;Rae5UhcG2VbQRAgplQ0fs6kVjcrHy9RHTjJFpBITYETWnTETdvk37Awz+sdQlcZyCs6ETWl+LywH&#10;TxEpM9gwBfedBXwruwnlyKrO/geSMjWRpUdo9nT36fJoNbyTVx0Rfi18uBVIW0CHtNnhK/20gaHm&#10;MEqctYA/3zqP/jScZOVsoK2quf+xEag4M18sje1puVjENUzKYnkyJwVfWh5fWuymvwC6pjJVl8To&#10;H8xB1Aj9Az0A65iVTMJKyl1zGfCgXIS87fSESLVeJzdaPSfCtb1zMoJHVuMs3e8eBLpx6gKN6w0c&#10;NlBUr+Yu+8ZIC+tNAN2loXzmdeSb1jYNzvjExHfhpZ68nh/C1S8AAAD//wMAUEsDBBQABgAIAAAA&#10;IQBNVOq94QAAAAsBAAAPAAAAZHJzL2Rvd25yZXYueG1sTI/BTsMwDIbvSLxDZCRuLF2hdJSmEyDt&#10;gNCkMTbtmjVeW9E4VZO15e3xTnC0/evz9+fLybZiwN43jhTMZxEIpNKZhioFu6/V3QKED5qMbh2h&#10;gh/0sCyur3KdGTfSJw7bUAmGkM+0gjqELpPSlzVa7WeuQ+LbyfVWBx77Sppejwy3rYyj6FFa3RB/&#10;qHWHbzWW39uzZcrhdNiHAT/eV+u1SafXatzEG6Vub6aXZxABp/AXhos+q0PBTkd3JuNFq+AhnXOX&#10;oCCNFikITiT3SQLiyJv0KQZZ5PJ/h+IXAAD//wMAUEsBAi0AFAAGAAgAAAAhALaDOJL+AAAA4QEA&#10;ABMAAAAAAAAAAAAAAAAAAAAAAFtDb250ZW50X1R5cGVzXS54bWxQSwECLQAUAAYACAAAACEAOP0h&#10;/9YAAACUAQAACwAAAAAAAAAAAAAAAAAvAQAAX3JlbHMvLnJlbHNQSwECLQAUAAYACAAAACEAVo1U&#10;dYACAABQBQAADgAAAAAAAAAAAAAAAAAuAgAAZHJzL2Uyb0RvYy54bWxQSwECLQAUAAYACAAAACEA&#10;TVTqveEAAAALAQAADwAAAAAAAAAAAAAAAADaBAAAZHJzL2Rvd25yZXYueG1sUEsFBgAAAAAEAAQA&#10;8wAAAOgFAAAAAA==&#10;" adj="10800" fillcolor="#a5a5a5 [3206]" strokecolor="#525252 [1606]" strokeweight="1pt"/>
            </w:pict>
          </mc:Fallback>
        </mc:AlternateContent>
      </w:r>
      <w:r w:rsidR="00A32FF7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738164D" wp14:editId="485CD393">
                <wp:simplePos x="0" y="0"/>
                <wp:positionH relativeFrom="column">
                  <wp:posOffset>2839743</wp:posOffset>
                </wp:positionH>
                <wp:positionV relativeFrom="paragraph">
                  <wp:posOffset>1861820</wp:posOffset>
                </wp:positionV>
                <wp:extent cx="447675" cy="409575"/>
                <wp:effectExtent l="0" t="0" r="47625" b="0"/>
                <wp:wrapNone/>
                <wp:docPr id="15" name="Arrow: Dow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601925">
                          <a:off x="0" y="0"/>
                          <a:ext cx="447675" cy="4095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73E7DB" id="Arrow: Down 15" o:spid="_x0000_s1026" type="#_x0000_t67" style="position:absolute;margin-left:223.6pt;margin-top:146.6pt;width:35.25pt;height:32.25pt;rotation:3934263fd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0sNfAIAAE8FAAAOAAAAZHJzL2Uyb0RvYy54bWysVFFP3DAMfp+0/xDlfbQ97mBU9NAJxDQJ&#10;wWkw8RzShFZK48zJXe/26+ekvYIY2qRpfajs2P5sf7FzfrHrDNsq9C3YihdHOWfKSqhb+1zx7w/X&#10;nz5z5oOwtTBgVcX3yvOL5ccP570r1QwaMLVCRiDWl72reBOCK7PMy0Z1wh+BU5aMGrATgVR8zmoU&#10;PaF3Jpvl+UnWA9YOQSrv6fRqMPJlwtdayXCntVeBmYpTbSH9Mf2f4j9bnovyGYVrWjmWIf6hik60&#10;lpJOUFciCLbB9jeorpUIHnQ4ktBloHUrVeqBuinyN93cN8Kp1AuR491Ek/9/sPJ2u0bW1nR3C86s&#10;6OiOVojQl+wKesvolCjqnS/J896tcdQ8ibHfncaOIRCvxyd5cTZbJBaoL7ZLJO8nktUuMEmH8/np&#10;ySnlkmSa52cLkgkzG6AipEMfvijoWBQqXlMZqaKELLY3Pgz+Bz8KjvUNFSUp7I2KSMZ+U5qao6yz&#10;FJ3GSl0aZFtBAyGkVDYcD6ZG1Go4XuT0jUVNEanEBBiRdWvMhF38CXuodfSPoSpN5RSc/z14ikiZ&#10;wYYpuGst4HsAJhRjA3rwP5A0UBNZeoJ6T1ef7o42wzt53RLhN8KHtUBaAjqkxQ539NMG+orDKHHW&#10;AP587zz602ySlbOelqri/sdGoOLMfLU0tWfFfB63MCnzxemMFHxteXptsZvuEuiailRdEqN/MAdR&#10;I3SPtP+rmJVMwkrKXXEZ8KBchmHZ6QWRarVKbrR5ToQbe+9kBI+sxll62D0KdOPUBRrXWzgsoCjf&#10;zN3gGyMtrDYBdJuG8oXXkW/a2jQ44wsTn4XXevJ6eQeXvwAAAP//AwBQSwMEFAAGAAgAAAAhACvr&#10;/ifgAAAACwEAAA8AAABkcnMvZG93bnJldi54bWxMj0FugzAQRfeVegdrKnXXmFAICcVEVaV0lU2h&#10;BzB4Aij2GGGTkJ6+zqrdzWie/rxf7Bej2QUnN1gSsF5FwJBaqwbqBHzXh5ctMOclKaktoYAbOtiX&#10;jw+FzJW90hdeKt+xEEIulwJ678ecc9f2aKRb2REp3E52MtKHdeq4muQ1hBvN4yjacCMHCh96OeJH&#10;j+25mo2A8VjfqqM+J9nutK3mQ1p/NsOPEM9Py/sbMI+L/4Phrh/UoQxOjZ1JOaYFJGkUB1RAvLsP&#10;gUjXSQasEfC6iTLgZcH/dyh/AQAA//8DAFBLAQItABQABgAIAAAAIQC2gziS/gAAAOEBAAATAAAA&#10;AAAAAAAAAAAAAAAAAABbQ29udGVudF9UeXBlc10ueG1sUEsBAi0AFAAGAAgAAAAhADj9If/WAAAA&#10;lAEAAAsAAAAAAAAAAAAAAAAALwEAAF9yZWxzLy5yZWxzUEsBAi0AFAAGAAgAAAAhAAoHSw18AgAA&#10;TwUAAA4AAAAAAAAAAAAAAAAALgIAAGRycy9lMm9Eb2MueG1sUEsBAi0AFAAGAAgAAAAhACvr/ifg&#10;AAAACwEAAA8AAAAAAAAAAAAAAAAA1gQAAGRycy9kb3ducmV2LnhtbFBLBQYAAAAABAAEAPMAAADj&#10;BQAAAAA=&#10;" adj="10800" fillcolor="#a5a5a5 [3206]" strokecolor="#525252 [1606]" strokeweight="1pt"/>
            </w:pict>
          </mc:Fallback>
        </mc:AlternateContent>
      </w:r>
      <w:r w:rsidR="00A32FF7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B1CA97C" wp14:editId="50F3817C">
                <wp:simplePos x="0" y="0"/>
                <wp:positionH relativeFrom="column">
                  <wp:posOffset>1257300</wp:posOffset>
                </wp:positionH>
                <wp:positionV relativeFrom="paragraph">
                  <wp:posOffset>1452245</wp:posOffset>
                </wp:positionV>
                <wp:extent cx="447675" cy="409575"/>
                <wp:effectExtent l="19050" t="0" r="28575" b="47625"/>
                <wp:wrapNone/>
                <wp:docPr id="12" name="Arrow: Dow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4095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F98A49" id="Arrow: Down 12" o:spid="_x0000_s1026" type="#_x0000_t67" style="position:absolute;margin-left:99pt;margin-top:114.35pt;width:35.25pt;height:32.2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6u/cwIAAEEFAAAOAAAAZHJzL2Uyb0RvYy54bWysVFFP3DAMfp+0/xDlfbR3u4NR0UMnENMk&#10;xNBg4jmkCa2UxJmTu97t189JewUxtEnT+pA6sf3Z/mLn7HxnDdsqDB24ms+OSs6Uk9B07qnm3++v&#10;PnziLEThGmHAqZrvVeDnq/fvznpfqTm0YBqFjEBcqHpf8zZGXxVFkK2yIhyBV46UGtCKSFt8KhoU&#10;PaFbU8zL8rjoARuPIFUIdHo5KPkq42utZPyqdVCRmZpTbjGvmNfHtBarM1E9ofBtJ8c0xD9kYUXn&#10;KOgEdSmiYBvsfoOynUQIoOORBFuA1p1UuQaqZla+quauFV7lWoic4Ceawv+DlTfbW2RdQ3c358wJ&#10;S3e0RoS+YpfQO0anRFHvQ0WWd/4Wx10gMdW702jTnyphu0zrfqJV7SKTdLhYnByfLDmTpFqUp0uS&#10;CaV4dvYY4mcFliWh5g0FzjlkRsX2OsTB/mBHzimjIYcsxb1RKQ3jvilN5VDUefbOjaQuDLKtoBYQ&#10;UioXPw6qVjRqOF6W9I1JTR45xQyYkHVnzIQ9+xP2kOton1xV7sPJufy78+SRI4OLk7PtHOBbACbO&#10;xgL0YH8gaaAmsfQIzZ4uG2GYguDlVUeEX4sQbwVS29OA0CjHr7RoA33NYZQ4awF/vnWe7KkbSctZ&#10;T2NU8/BjI1BxZr446tPT2WKR5i5vFsuTOW3wpebxpcZt7AXQNc3o0fAyi8k+moOoEewDTfw6RSWV&#10;cJJi11xGPGwu4jDe9GZItV5nM5o1L+K1u/MygSdWUy/d7x4E+rHrIrXrDRxGTlSv+m6wTZ4O1psI&#10;ustN+czryDfNaW6c8U1JD8HLfbZ6fvlWvwAAAP//AwBQSwMEFAAGAAgAAAAhANMaxwzhAAAACwEA&#10;AA8AAABkcnMvZG93bnJldi54bWxMj8FOwzAQRO9I/IO1SNyoUyNKksapKiQOXBAEytmNt3EgtqPY&#10;TZN+Pcup3Ha0o5k3xWayHRtxCK13EpaLBBi62uvWNRI+P57vUmAhKqdV5x1KmDHApry+KlSu/cm9&#10;41jFhlGIC7mSYGLsc85DbdCqsPA9Ovod/GBVJDk0XA/qROG24yJJVtyq1lGDUT0+Gax/qqOVcN62&#10;u35+S2Y/Vubl+3Vpd9n5S8rbm2m7BhZxihcz/OETOpTEtPdHpwPrSGcpbYkShEgfgZFDrNIHYHs6&#10;snsBvCz4/w3lLwAAAP//AwBQSwECLQAUAAYACAAAACEAtoM4kv4AAADhAQAAEwAAAAAAAAAAAAAA&#10;AAAAAAAAW0NvbnRlbnRfVHlwZXNdLnhtbFBLAQItABQABgAIAAAAIQA4/SH/1gAAAJQBAAALAAAA&#10;AAAAAAAAAAAAAC8BAABfcmVscy8ucmVsc1BLAQItABQABgAIAAAAIQDwz6u/cwIAAEEFAAAOAAAA&#10;AAAAAAAAAAAAAC4CAABkcnMvZTJvRG9jLnhtbFBLAQItABQABgAIAAAAIQDTGscM4QAAAAsBAAAP&#10;AAAAAAAAAAAAAAAAAM0EAABkcnMvZG93bnJldi54bWxQSwUGAAAAAAQABADzAAAA2wUAAAAA&#10;" adj="10800" fillcolor="#a5a5a5 [3206]" strokecolor="#525252 [1606]" strokeweight="1pt"/>
            </w:pict>
          </mc:Fallback>
        </mc:AlternateContent>
      </w:r>
    </w:p>
    <w:sectPr w:rsidR="00B91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E6292D"/>
    <w:multiLevelType w:val="hybridMultilevel"/>
    <w:tmpl w:val="948C63BC"/>
    <w:lvl w:ilvl="0" w:tplc="DCFC65F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C241EB"/>
    <w:multiLevelType w:val="hybridMultilevel"/>
    <w:tmpl w:val="3A5426BC"/>
    <w:lvl w:ilvl="0" w:tplc="66E4B9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C0BB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027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7A4D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30EFB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18E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447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0ED5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B0F7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24B4285"/>
    <w:multiLevelType w:val="hybridMultilevel"/>
    <w:tmpl w:val="473C32CC"/>
    <w:lvl w:ilvl="0" w:tplc="18CCC9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566A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0E3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0298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FAC6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04AA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D8F0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200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549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74D97627"/>
    <w:multiLevelType w:val="hybridMultilevel"/>
    <w:tmpl w:val="4850ADF6"/>
    <w:lvl w:ilvl="0" w:tplc="9B3CE4B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76F"/>
    <w:rsid w:val="000021F5"/>
    <w:rsid w:val="00022D8D"/>
    <w:rsid w:val="00071569"/>
    <w:rsid w:val="000A52A2"/>
    <w:rsid w:val="000E6E93"/>
    <w:rsid w:val="00110A12"/>
    <w:rsid w:val="00110D9E"/>
    <w:rsid w:val="00124E43"/>
    <w:rsid w:val="00137D76"/>
    <w:rsid w:val="001A0920"/>
    <w:rsid w:val="001A75F8"/>
    <w:rsid w:val="001C3C4B"/>
    <w:rsid w:val="001D7CFA"/>
    <w:rsid w:val="002512B4"/>
    <w:rsid w:val="00263C5D"/>
    <w:rsid w:val="00281958"/>
    <w:rsid w:val="00283CC4"/>
    <w:rsid w:val="002B707B"/>
    <w:rsid w:val="00333C4A"/>
    <w:rsid w:val="003364F4"/>
    <w:rsid w:val="003B5E68"/>
    <w:rsid w:val="003D2CEC"/>
    <w:rsid w:val="003E2846"/>
    <w:rsid w:val="003F02F2"/>
    <w:rsid w:val="00415B27"/>
    <w:rsid w:val="00431D9D"/>
    <w:rsid w:val="004436F7"/>
    <w:rsid w:val="004C7929"/>
    <w:rsid w:val="00513400"/>
    <w:rsid w:val="00513B2B"/>
    <w:rsid w:val="00556DC7"/>
    <w:rsid w:val="00580481"/>
    <w:rsid w:val="005C78E1"/>
    <w:rsid w:val="005E6974"/>
    <w:rsid w:val="00612F07"/>
    <w:rsid w:val="00616E67"/>
    <w:rsid w:val="0062411C"/>
    <w:rsid w:val="00625183"/>
    <w:rsid w:val="0065187A"/>
    <w:rsid w:val="0067551B"/>
    <w:rsid w:val="00694402"/>
    <w:rsid w:val="006F307A"/>
    <w:rsid w:val="00704F83"/>
    <w:rsid w:val="00710529"/>
    <w:rsid w:val="007343CF"/>
    <w:rsid w:val="007A2D7D"/>
    <w:rsid w:val="00804004"/>
    <w:rsid w:val="0081249E"/>
    <w:rsid w:val="008C0554"/>
    <w:rsid w:val="008C590F"/>
    <w:rsid w:val="008E0BD2"/>
    <w:rsid w:val="009075D8"/>
    <w:rsid w:val="0091646D"/>
    <w:rsid w:val="009372E4"/>
    <w:rsid w:val="00990EBA"/>
    <w:rsid w:val="009A29AB"/>
    <w:rsid w:val="009C623A"/>
    <w:rsid w:val="009C6AF0"/>
    <w:rsid w:val="00A24ACF"/>
    <w:rsid w:val="00A27A20"/>
    <w:rsid w:val="00A31E09"/>
    <w:rsid w:val="00A32FF7"/>
    <w:rsid w:val="00A33192"/>
    <w:rsid w:val="00A3533D"/>
    <w:rsid w:val="00A83B79"/>
    <w:rsid w:val="00AA0B9C"/>
    <w:rsid w:val="00AC7030"/>
    <w:rsid w:val="00AF259F"/>
    <w:rsid w:val="00B13664"/>
    <w:rsid w:val="00B2084B"/>
    <w:rsid w:val="00B27471"/>
    <w:rsid w:val="00B37744"/>
    <w:rsid w:val="00B9176F"/>
    <w:rsid w:val="00BA7E5D"/>
    <w:rsid w:val="00BB16E9"/>
    <w:rsid w:val="00BB210A"/>
    <w:rsid w:val="00BD2A16"/>
    <w:rsid w:val="00C812B1"/>
    <w:rsid w:val="00CE4755"/>
    <w:rsid w:val="00CF69F6"/>
    <w:rsid w:val="00D2726D"/>
    <w:rsid w:val="00D32393"/>
    <w:rsid w:val="00D578D9"/>
    <w:rsid w:val="00D76A0A"/>
    <w:rsid w:val="00DA2086"/>
    <w:rsid w:val="00DC01F2"/>
    <w:rsid w:val="00DF7D60"/>
    <w:rsid w:val="00E16E21"/>
    <w:rsid w:val="00E30C37"/>
    <w:rsid w:val="00EA19C5"/>
    <w:rsid w:val="00EA28E7"/>
    <w:rsid w:val="00EA2D8F"/>
    <w:rsid w:val="00EA5375"/>
    <w:rsid w:val="00ED781E"/>
    <w:rsid w:val="00EF26F7"/>
    <w:rsid w:val="00F222C0"/>
    <w:rsid w:val="00F2496C"/>
    <w:rsid w:val="00F2505D"/>
    <w:rsid w:val="00F413AE"/>
    <w:rsid w:val="00F61C57"/>
    <w:rsid w:val="00F73888"/>
    <w:rsid w:val="00FA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E0AB7"/>
  <w15:chartTrackingRefBased/>
  <w15:docId w15:val="{D9A3E3BF-A4DB-451A-9908-15929889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84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25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259F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AF259F"/>
  </w:style>
  <w:style w:type="paragraph" w:styleId="BalloonText">
    <w:name w:val="Balloon Text"/>
    <w:basedOn w:val="Normal"/>
    <w:link w:val="BalloonTextChar"/>
    <w:uiPriority w:val="99"/>
    <w:semiHidden/>
    <w:unhideWhenUsed/>
    <w:rsid w:val="003364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4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8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8620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67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0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36BA2A400D94D82065283B3FC80BF" ma:contentTypeVersion="13" ma:contentTypeDescription="Create a new document." ma:contentTypeScope="" ma:versionID="cca82c1a2489dbe468fbc0464aabb82a">
  <xsd:schema xmlns:xsd="http://www.w3.org/2001/XMLSchema" xmlns:xs="http://www.w3.org/2001/XMLSchema" xmlns:p="http://schemas.microsoft.com/office/2006/metadata/properties" xmlns:ns3="9c8bfec0-46d9-4e42-a381-a8420f9fd04a" xmlns:ns4="88bdc34f-96d1-4718-9670-bae9e3a5ab9f" targetNamespace="http://schemas.microsoft.com/office/2006/metadata/properties" ma:root="true" ma:fieldsID="330435cec22dafff21fddecf51a03d87" ns3:_="" ns4:_="">
    <xsd:import namespace="9c8bfec0-46d9-4e42-a381-a8420f9fd04a"/>
    <xsd:import namespace="88bdc34f-96d1-4718-9670-bae9e3a5ab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bfec0-46d9-4e42-a381-a8420f9fd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dc34f-96d1-4718-9670-bae9e3a5ab9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32E52-60C7-4E1F-82C9-35ECD1D64807}">
  <ds:schemaRefs>
    <ds:schemaRef ds:uri="http://purl.org/dc/elements/1.1/"/>
    <ds:schemaRef ds:uri="http://schemas.microsoft.com/office/2006/metadata/properties"/>
    <ds:schemaRef ds:uri="88bdc34f-96d1-4718-9670-bae9e3a5ab9f"/>
    <ds:schemaRef ds:uri="http://purl.org/dc/terms/"/>
    <ds:schemaRef ds:uri="9c8bfec0-46d9-4e42-a381-a8420f9fd0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966C3CA-5764-4A19-9D03-B2D84D25A6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2C433C-0BE9-44CD-AB24-58249BCBBF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bfec0-46d9-4e42-a381-a8420f9fd04a"/>
    <ds:schemaRef ds:uri="88bdc34f-96d1-4718-9670-bae9e3a5ab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1F2F8A-20D6-4874-A24D-9FFF14204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Boelhouwer</dc:creator>
  <cp:keywords/>
  <dc:description/>
  <cp:lastModifiedBy>Ingrid Boelhouwer</cp:lastModifiedBy>
  <cp:revision>38</cp:revision>
  <dcterms:created xsi:type="dcterms:W3CDTF">2021-04-26T11:40:00Z</dcterms:created>
  <dcterms:modified xsi:type="dcterms:W3CDTF">2021-05-1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36BA2A400D94D82065283B3FC80BF</vt:lpwstr>
  </property>
</Properties>
</file>